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2E77C" w14:textId="1E6457D5" w:rsidR="00007AA8" w:rsidRPr="00CA2FA2" w:rsidRDefault="00CA2FA2" w:rsidP="00465052">
      <w:pPr>
        <w:ind w:firstLine="0"/>
        <w:rPr>
          <w:rFonts w:ascii="Times New Roman" w:hAnsi="Times New Roman" w:cs="Times New Roman"/>
          <w:i/>
          <w:color w:val="767171" w:themeColor="background2" w:themeShade="80"/>
        </w:rPr>
      </w:pPr>
      <w:r w:rsidRPr="00CA2FA2">
        <w:rPr>
          <w:rFonts w:ascii="Times New Roman" w:hAnsi="Times New Roman" w:cs="Times New Roman"/>
          <w:i/>
          <w:color w:val="767171" w:themeColor="background2" w:themeShade="80"/>
        </w:rPr>
        <w:t xml:space="preserve">Keijser et al. 2024 </w:t>
      </w:r>
      <w:proofErr w:type="spellStart"/>
      <w:r w:rsidRPr="00CA2FA2">
        <w:rPr>
          <w:rFonts w:ascii="Times New Roman" w:hAnsi="Times New Roman" w:cs="Times New Roman"/>
          <w:i/>
          <w:color w:val="767171" w:themeColor="background2" w:themeShade="80"/>
        </w:rPr>
        <w:t>SaLD</w:t>
      </w:r>
      <w:proofErr w:type="spellEnd"/>
    </w:p>
    <w:p w14:paraId="030BE758" w14:textId="77777777" w:rsidR="00E5452B" w:rsidRDefault="00E5452B"/>
    <w:p w14:paraId="5103E9A2" w14:textId="77777777" w:rsidR="00E5452B" w:rsidRDefault="00E5452B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240"/>
        <w:gridCol w:w="7371"/>
        <w:gridCol w:w="1383"/>
      </w:tblGrid>
      <w:tr w:rsidR="009035FF" w14:paraId="5615E403" w14:textId="77777777" w:rsidTr="007E22C5">
        <w:tc>
          <w:tcPr>
            <w:tcW w:w="13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84B85" w14:textId="66417F3E" w:rsidR="009035FF" w:rsidRPr="00112D8C" w:rsidRDefault="009035FF" w:rsidP="007E22C5">
            <w:pPr>
              <w:shd w:val="clear" w:color="auto" w:fill="FFFFFF"/>
              <w:ind w:firstLine="0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28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 w:rsidR="00CA2FA2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350DF1">
              <w:rPr>
                <w:rFonts w:ascii="Times New Roman" w:hAnsi="Times New Roman" w:cs="Times New Roman"/>
                <w:lang w:val="en-US"/>
              </w:rPr>
              <w:t>International Statistical Classification of Diseases and Related Health Problems 10</w:t>
            </w:r>
            <w:r w:rsidRPr="00350DF1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350DF1">
              <w:rPr>
                <w:rFonts w:ascii="Times New Roman" w:hAnsi="Times New Roman" w:cs="Times New Roman"/>
                <w:lang w:val="en-US"/>
              </w:rPr>
              <w:t xml:space="preserve"> Revision</w:t>
            </w:r>
            <w:r>
              <w:rPr>
                <w:rFonts w:ascii="Times New Roman" w:hAnsi="Times New Roman" w:cs="Times New Roman"/>
                <w:lang w:val="en-US"/>
              </w:rPr>
              <w:t xml:space="preserve"> codes over study variables</w:t>
            </w:r>
          </w:p>
        </w:tc>
      </w:tr>
      <w:tr w:rsidR="009035FF" w14:paraId="17F7AABB" w14:textId="77777777" w:rsidTr="007E22C5"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</w:tcPr>
          <w:p w14:paraId="20D937DD" w14:textId="77777777" w:rsidR="009035FF" w:rsidRPr="00250169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0169">
              <w:rPr>
                <w:rFonts w:ascii="Times New Roman" w:hAnsi="Times New Roman" w:cs="Times New Roman"/>
                <w:b/>
                <w:bCs/>
                <w:lang w:val="en-US"/>
              </w:rPr>
              <w:t>Classification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14:paraId="4840CB90" w14:textId="77777777" w:rsidR="009035FF" w:rsidRPr="00250169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0169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78CE2894" w14:textId="77777777" w:rsidR="009035FF" w:rsidRPr="00250169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0169">
              <w:rPr>
                <w:rFonts w:ascii="Times New Roman" w:hAnsi="Times New Roman" w:cs="Times New Roman"/>
                <w:b/>
                <w:bCs/>
                <w:lang w:val="en-US"/>
              </w:rPr>
              <w:t>Code</w:t>
            </w:r>
          </w:p>
        </w:tc>
      </w:tr>
      <w:tr w:rsidR="009035FF" w14:paraId="77D4C504" w14:textId="77777777" w:rsidTr="007E22C5"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903E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ervasive</w:t>
            </w:r>
            <w:r w:rsidRPr="00A7495A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developmental disorder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358DE" w14:textId="77777777" w:rsidR="009035FF" w:rsidRDefault="009035FF" w:rsidP="007E22C5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 w:rsidRPr="00250169">
              <w:rPr>
                <w:rFonts w:ascii="Times New Roman" w:hAnsi="Times New Roman" w:cs="Times New Roman"/>
                <w:lang w:val="en-US"/>
              </w:rPr>
              <w:t>Childhood autis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F4EB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84.0</w:t>
            </w:r>
          </w:p>
        </w:tc>
      </w:tr>
      <w:tr w:rsidR="009035FF" w14:paraId="471586F0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8972F27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AF8B905" w14:textId="77777777" w:rsidR="009035FF" w:rsidRDefault="009035FF" w:rsidP="007E22C5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 w:rsidRPr="00250169">
              <w:rPr>
                <w:rFonts w:ascii="Times New Roman" w:hAnsi="Times New Roman" w:cs="Times New Roman"/>
                <w:lang w:val="en-US"/>
              </w:rPr>
              <w:t>Atypical autis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DEC417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84.1</w:t>
            </w:r>
          </w:p>
        </w:tc>
      </w:tr>
      <w:tr w:rsidR="009035FF" w14:paraId="7341CCBA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FE68433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96A584A" w14:textId="77777777" w:rsidR="009035FF" w:rsidRDefault="009035FF" w:rsidP="007E22C5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 w:rsidRPr="00250169">
              <w:rPr>
                <w:rFonts w:ascii="Times New Roman" w:hAnsi="Times New Roman" w:cs="Times New Roman"/>
                <w:lang w:val="en-US"/>
              </w:rPr>
              <w:t>Asperger syndro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C9FED4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84.5</w:t>
            </w:r>
          </w:p>
        </w:tc>
      </w:tr>
      <w:tr w:rsidR="009035FF" w14:paraId="76C55DAC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E57E0E0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C5ABB07" w14:textId="77777777" w:rsidR="009035FF" w:rsidRDefault="009035FF" w:rsidP="007E22C5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 w:rsidRPr="00250169">
              <w:rPr>
                <w:rFonts w:ascii="Times New Roman" w:hAnsi="Times New Roman" w:cs="Times New Roman"/>
                <w:lang w:val="en-US"/>
              </w:rPr>
              <w:t>Other pervasive developmental disorde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C5EA96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84.8</w:t>
            </w:r>
          </w:p>
        </w:tc>
      </w:tr>
      <w:tr w:rsidR="009035FF" w14:paraId="73DE6F40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0CA77FE1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0E19FE6" w14:textId="77777777" w:rsidR="009035FF" w:rsidRDefault="009035FF" w:rsidP="007E22C5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 w:rsidRPr="00250169">
              <w:rPr>
                <w:rFonts w:ascii="Times New Roman" w:hAnsi="Times New Roman" w:cs="Times New Roman"/>
                <w:lang w:val="en-US"/>
              </w:rPr>
              <w:t>Pervasive developmental disorder, unspecifi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AC00722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84.9</w:t>
            </w:r>
          </w:p>
        </w:tc>
      </w:tr>
      <w:tr w:rsidR="009035FF" w14:paraId="431AC012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75EEA87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3EB5">
              <w:rPr>
                <w:rFonts w:ascii="Times New Roman" w:hAnsi="Times New Roman" w:cs="Times New Roman"/>
                <w:b/>
                <w:bCs/>
                <w:lang w:val="en-US"/>
              </w:rPr>
              <w:t>Mental retardatio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F5815AF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44AFD9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5FF" w14:paraId="30382B31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4473AC5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BA680C3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d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A6B9F0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0</w:t>
            </w:r>
          </w:p>
        </w:tc>
      </w:tr>
      <w:tr w:rsidR="009035FF" w14:paraId="4FD16261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5DDCC24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8ED7D02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E1A05A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1</w:t>
            </w:r>
          </w:p>
        </w:tc>
      </w:tr>
      <w:tr w:rsidR="009035FF" w14:paraId="07A4E54A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EB7FA3B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3077EDA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9A4DBC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2</w:t>
            </w:r>
          </w:p>
        </w:tc>
      </w:tr>
      <w:tr w:rsidR="009035FF" w14:paraId="0FCD70F9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5BFD0001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3F60214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found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BA7954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3</w:t>
            </w:r>
          </w:p>
        </w:tc>
      </w:tr>
      <w:tr w:rsidR="009035FF" w14:paraId="0F0E1130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5773B1AF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746D61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94DDCE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8</w:t>
            </w:r>
          </w:p>
        </w:tc>
      </w:tr>
      <w:tr w:rsidR="009035FF" w14:paraId="2D9E6D52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9B620C0" w14:textId="77777777" w:rsidR="009035FF" w:rsidRPr="007C3EB5" w:rsidRDefault="009035FF" w:rsidP="007E22C5">
            <w:pPr>
              <w:ind w:firstLine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B133613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mental retard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0E45F4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A5EAFBB">
              <w:rPr>
                <w:rFonts w:ascii="Times New Roman" w:hAnsi="Times New Roman" w:cs="Times New Roman"/>
                <w:lang w:val="en-US"/>
              </w:rPr>
              <w:t>F79</w:t>
            </w:r>
          </w:p>
        </w:tc>
      </w:tr>
      <w:tr w:rsidR="009035FF" w14:paraId="72869A5F" w14:textId="77777777" w:rsidTr="007E22C5">
        <w:trPr>
          <w:trHeight w:val="374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1D4A7CD" w14:textId="77777777" w:rsidR="009035FF" w:rsidRPr="007C3EB5" w:rsidRDefault="009035FF" w:rsidP="007E22C5">
            <w:pPr>
              <w:shd w:val="clear" w:color="auto" w:fill="FFFFFF"/>
              <w:spacing w:line="330" w:lineRule="atLeast"/>
              <w:ind w:firstLine="0"/>
              <w:jc w:val="left"/>
              <w:outlineLvl w:val="1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Q90-Q99"/>
            <w:r w:rsidRPr="0045064C">
              <w:rPr>
                <w:rFonts w:ascii="Times New Roman" w:hAnsi="Times New Roman" w:cs="Times New Roman"/>
                <w:b/>
                <w:bCs/>
                <w:lang w:val="en-US"/>
              </w:rPr>
              <w:t>Chromosomal abnormalities, not elsewhere classifie</w:t>
            </w:r>
            <w:bookmarkEnd w:id="0"/>
            <w:r w:rsidRPr="007C3EB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636221D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C786AE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5FF" w14:paraId="1B59F6E2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0DD348F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1362A24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ED00C7">
              <w:rPr>
                <w:rFonts w:ascii="Times New Roman" w:hAnsi="Times New Roman" w:cs="Times New Roman"/>
                <w:lang w:val="en-US"/>
              </w:rPr>
              <w:t>own syndro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FB78E7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0</w:t>
            </w:r>
          </w:p>
        </w:tc>
      </w:tr>
      <w:tr w:rsidR="009035FF" w14:paraId="21DAEB94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5610215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599D27E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>Edwards syndrome and Patau syndro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2D1713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1</w:t>
            </w:r>
          </w:p>
        </w:tc>
      </w:tr>
      <w:tr w:rsidR="009035FF" w14:paraId="7EF2588D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68C3EAA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D4CFEEA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 w:rsidRPr="00AD65B1">
              <w:rPr>
                <w:rFonts w:ascii="Times New Roman" w:hAnsi="Times New Roman" w:cs="Times New Roman"/>
                <w:lang w:val="en-US"/>
              </w:rPr>
              <w:t>trisomies</w:t>
            </w:r>
            <w:proofErr w:type="spellEnd"/>
            <w:r w:rsidRPr="00AD65B1">
              <w:rPr>
                <w:rFonts w:ascii="Times New Roman" w:hAnsi="Times New Roman" w:cs="Times New Roman"/>
                <w:lang w:val="en-US"/>
              </w:rPr>
              <w:t xml:space="preserve"> and partial </w:t>
            </w:r>
            <w:proofErr w:type="spellStart"/>
            <w:r w:rsidRPr="00AD65B1">
              <w:rPr>
                <w:rFonts w:ascii="Times New Roman" w:hAnsi="Times New Roman" w:cs="Times New Roman"/>
                <w:lang w:val="en-US"/>
              </w:rPr>
              <w:t>trisomies</w:t>
            </w:r>
            <w:proofErr w:type="spellEnd"/>
            <w:r w:rsidRPr="00AD65B1">
              <w:rPr>
                <w:rFonts w:ascii="Times New Roman" w:hAnsi="Times New Roman" w:cs="Times New Roman"/>
                <w:lang w:val="en-US"/>
              </w:rPr>
              <w:t xml:space="preserve"> of the autosomes, not elsewhere classifi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DC13D9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2</w:t>
            </w:r>
          </w:p>
        </w:tc>
      </w:tr>
      <w:tr w:rsidR="009035FF" w14:paraId="618E1F33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23C08A4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4245950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>Monosomies and deletions from the autosomes, not elsewhere classifi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18334D1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3</w:t>
            </w:r>
          </w:p>
        </w:tc>
      </w:tr>
      <w:tr w:rsidR="009035FF" w14:paraId="7D9457B9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44FC93C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3E7D73E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>Balanced rearrangements and structural markers, not elsewhere classifi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393434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5</w:t>
            </w:r>
          </w:p>
        </w:tc>
      </w:tr>
      <w:tr w:rsidR="009035FF" w14:paraId="7794F90A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EF6542F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B087235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>Turner syndro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121AA4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6</w:t>
            </w:r>
          </w:p>
        </w:tc>
      </w:tr>
      <w:tr w:rsidR="009035FF" w14:paraId="2C827A40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922F151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C906D7E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  <w:r w:rsidRPr="00AD65B1">
              <w:rPr>
                <w:rFonts w:ascii="Times New Roman" w:hAnsi="Times New Roman" w:cs="Times New Roman"/>
                <w:lang w:val="en-US"/>
              </w:rPr>
              <w:t xml:space="preserve"> sex chromosome abnormalities, female phenotype, not elsewhere classifi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C5560A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7</w:t>
            </w:r>
          </w:p>
        </w:tc>
      </w:tr>
      <w:tr w:rsidR="009035FF" w14:paraId="6C7B8D93" w14:textId="77777777" w:rsidTr="007E22C5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498C111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3337E86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  <w:r w:rsidRPr="00AD65B1">
              <w:rPr>
                <w:rFonts w:ascii="Times New Roman" w:hAnsi="Times New Roman" w:cs="Times New Roman"/>
                <w:lang w:val="en-US"/>
              </w:rPr>
              <w:t xml:space="preserve"> sex chromosome abnormalities, male phenotype, not elsewhere classifi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8989E3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8</w:t>
            </w:r>
          </w:p>
        </w:tc>
      </w:tr>
      <w:tr w:rsidR="009035FF" w14:paraId="4E850A5E" w14:textId="77777777" w:rsidTr="007E22C5"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1E83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666D3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AD65B1">
              <w:rPr>
                <w:rFonts w:ascii="Times New Roman" w:hAnsi="Times New Roman" w:cs="Times New Roman"/>
                <w:lang w:val="en-US"/>
              </w:rPr>
              <w:t>Other chromosome abnormalities, not elsewhere classifie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8153" w14:textId="77777777" w:rsidR="009035FF" w:rsidRDefault="009035FF" w:rsidP="007E22C5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9</w:t>
            </w:r>
          </w:p>
        </w:tc>
      </w:tr>
      <w:tr w:rsidR="009035FF" w14:paraId="4A99AE12" w14:textId="77777777" w:rsidTr="007E22C5">
        <w:tc>
          <w:tcPr>
            <w:tcW w:w="139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BA159" w14:textId="77777777" w:rsidR="009035FF" w:rsidRDefault="009035FF" w:rsidP="007E22C5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e. Retrieved</w:t>
            </w:r>
            <w:r w:rsidRPr="0A5EAFBB">
              <w:rPr>
                <w:rFonts w:ascii="Times New Roman" w:hAnsi="Times New Roman" w:cs="Times New Roman"/>
                <w:lang w:val="en-US"/>
              </w:rPr>
              <w:t xml:space="preserve"> from the National Patient Register (NPR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42800686" w14:textId="448728BB" w:rsidR="005A5817" w:rsidRDefault="005A5817"/>
    <w:p w14:paraId="00463258" w14:textId="18BC2848" w:rsidR="0059286F" w:rsidRPr="001B7EDD" w:rsidRDefault="0059286F" w:rsidP="00CA2FA2">
      <w:pPr>
        <w:ind w:firstLine="0"/>
      </w:pPr>
      <w:bookmarkStart w:id="1" w:name="_GoBack"/>
      <w:bookmarkEnd w:id="1"/>
    </w:p>
    <w:sectPr w:rsidR="0059286F" w:rsidRPr="001B7EDD" w:rsidSect="005A58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sDAwM7YwMTIwtzRT0lEKTi0uzszPAykwrAUAwam9zywAAAA="/>
  </w:docVars>
  <w:rsids>
    <w:rsidRoot w:val="005A5817"/>
    <w:rsid w:val="00007AA8"/>
    <w:rsid w:val="00031BC2"/>
    <w:rsid w:val="00046B3F"/>
    <w:rsid w:val="00046C6D"/>
    <w:rsid w:val="00065B4C"/>
    <w:rsid w:val="00073F22"/>
    <w:rsid w:val="00086093"/>
    <w:rsid w:val="000E2941"/>
    <w:rsid w:val="000E6344"/>
    <w:rsid w:val="0010167C"/>
    <w:rsid w:val="00112D8C"/>
    <w:rsid w:val="00123D80"/>
    <w:rsid w:val="001522C7"/>
    <w:rsid w:val="00180997"/>
    <w:rsid w:val="00182242"/>
    <w:rsid w:val="00184F38"/>
    <w:rsid w:val="001A3770"/>
    <w:rsid w:val="001B2C35"/>
    <w:rsid w:val="001B502F"/>
    <w:rsid w:val="001B7EDD"/>
    <w:rsid w:val="001C058F"/>
    <w:rsid w:val="00256129"/>
    <w:rsid w:val="002626F3"/>
    <w:rsid w:val="0027782E"/>
    <w:rsid w:val="002839B9"/>
    <w:rsid w:val="00287D4E"/>
    <w:rsid w:val="002A7FE8"/>
    <w:rsid w:val="002B7E34"/>
    <w:rsid w:val="00314C6D"/>
    <w:rsid w:val="00320C43"/>
    <w:rsid w:val="003267F0"/>
    <w:rsid w:val="00334489"/>
    <w:rsid w:val="00383B1A"/>
    <w:rsid w:val="003940C1"/>
    <w:rsid w:val="003D6E5C"/>
    <w:rsid w:val="003E5A77"/>
    <w:rsid w:val="003F0AE9"/>
    <w:rsid w:val="003F6386"/>
    <w:rsid w:val="00405D60"/>
    <w:rsid w:val="00410862"/>
    <w:rsid w:val="00412793"/>
    <w:rsid w:val="00415FA8"/>
    <w:rsid w:val="0042658F"/>
    <w:rsid w:val="004449C3"/>
    <w:rsid w:val="004452B4"/>
    <w:rsid w:val="00465052"/>
    <w:rsid w:val="004B5556"/>
    <w:rsid w:val="004C5DB8"/>
    <w:rsid w:val="0058486C"/>
    <w:rsid w:val="0059286F"/>
    <w:rsid w:val="00596D6D"/>
    <w:rsid w:val="005A5817"/>
    <w:rsid w:val="005B253B"/>
    <w:rsid w:val="005B255D"/>
    <w:rsid w:val="005D1312"/>
    <w:rsid w:val="006049FD"/>
    <w:rsid w:val="006272FF"/>
    <w:rsid w:val="00654F46"/>
    <w:rsid w:val="006668CF"/>
    <w:rsid w:val="006B24D6"/>
    <w:rsid w:val="006B6CAC"/>
    <w:rsid w:val="006D60EC"/>
    <w:rsid w:val="006E6278"/>
    <w:rsid w:val="007404B0"/>
    <w:rsid w:val="00746A89"/>
    <w:rsid w:val="0075537B"/>
    <w:rsid w:val="00786CC1"/>
    <w:rsid w:val="007F627F"/>
    <w:rsid w:val="0087356F"/>
    <w:rsid w:val="008918C3"/>
    <w:rsid w:val="008F0306"/>
    <w:rsid w:val="008F0360"/>
    <w:rsid w:val="00902211"/>
    <w:rsid w:val="009035FF"/>
    <w:rsid w:val="0097384A"/>
    <w:rsid w:val="00977991"/>
    <w:rsid w:val="009815AA"/>
    <w:rsid w:val="00A71B38"/>
    <w:rsid w:val="00AB0863"/>
    <w:rsid w:val="00AF1B28"/>
    <w:rsid w:val="00B01460"/>
    <w:rsid w:val="00B036D5"/>
    <w:rsid w:val="00B43D01"/>
    <w:rsid w:val="00B6259E"/>
    <w:rsid w:val="00B82C29"/>
    <w:rsid w:val="00B959E8"/>
    <w:rsid w:val="00BF0436"/>
    <w:rsid w:val="00BF58D9"/>
    <w:rsid w:val="00C41A1C"/>
    <w:rsid w:val="00C4427E"/>
    <w:rsid w:val="00C52E8A"/>
    <w:rsid w:val="00C87FD0"/>
    <w:rsid w:val="00CA2FA2"/>
    <w:rsid w:val="00CC7871"/>
    <w:rsid w:val="00D3317A"/>
    <w:rsid w:val="00D41BCE"/>
    <w:rsid w:val="00D75706"/>
    <w:rsid w:val="00D83DAA"/>
    <w:rsid w:val="00D84D7F"/>
    <w:rsid w:val="00D96E1E"/>
    <w:rsid w:val="00DB744E"/>
    <w:rsid w:val="00DE59B0"/>
    <w:rsid w:val="00E32C43"/>
    <w:rsid w:val="00E44936"/>
    <w:rsid w:val="00E47DF1"/>
    <w:rsid w:val="00E5452B"/>
    <w:rsid w:val="00E97DBA"/>
    <w:rsid w:val="00EB7AB6"/>
    <w:rsid w:val="00EE59E8"/>
    <w:rsid w:val="00F35493"/>
    <w:rsid w:val="00F409C1"/>
    <w:rsid w:val="00FA6310"/>
    <w:rsid w:val="00FC7011"/>
    <w:rsid w:val="00FE1A53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A4CAF6"/>
  <w15:chartTrackingRefBased/>
  <w15:docId w15:val="{95ECCFCD-BFF2-40CD-92BD-4F6DE8E4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817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A5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E5452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B7AB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B7AB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B7AB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7AB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7AB6"/>
    <w:rPr>
      <w:b/>
      <w:bCs/>
      <w:sz w:val="20"/>
      <w:szCs w:val="20"/>
      <w:lang w:val="en-GB"/>
    </w:rPr>
  </w:style>
  <w:style w:type="character" w:customStyle="1" w:styleId="ui-provider">
    <w:name w:val="ui-provider"/>
    <w:basedOn w:val="Standardstycketeckensnitt"/>
    <w:rsid w:val="00320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6D033D36CEFC74BB1CD4280A33B03AF" ma:contentTypeVersion="17" ma:contentTypeDescription="Skapa ett nytt dokument." ma:contentTypeScope="" ma:versionID="7daa1ca97af16303aa4baf88c98a23b9">
  <xsd:schema xmlns:xsd="http://www.w3.org/2001/XMLSchema" xmlns:xs="http://www.w3.org/2001/XMLSchema" xmlns:p="http://schemas.microsoft.com/office/2006/metadata/properties" xmlns:ns3="3270216e-7507-409e-8261-d6dab4b19f00" xmlns:ns4="3a479075-e6be-4a0f-9b18-a6e600c33e37" targetNamespace="http://schemas.microsoft.com/office/2006/metadata/properties" ma:root="true" ma:fieldsID="2d165d2523b09e9a176b06caebdcd4ef" ns3:_="" ns4:_="">
    <xsd:import namespace="3270216e-7507-409e-8261-d6dab4b19f00"/>
    <xsd:import namespace="3a479075-e6be-4a0f-9b18-a6e600c33e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0216e-7507-409e-8261-d6dab4b19f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79075-e6be-4a0f-9b18-a6e600c33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479075-e6be-4a0f-9b18-a6e600c33e37" xsi:nil="true"/>
  </documentManagement>
</p:properties>
</file>

<file path=customXml/itemProps1.xml><?xml version="1.0" encoding="utf-8"?>
<ds:datastoreItem xmlns:ds="http://schemas.openxmlformats.org/officeDocument/2006/customXml" ds:itemID="{B72995E6-8D99-4B34-A168-3FB7E0100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0216e-7507-409e-8261-d6dab4b19f00"/>
    <ds:schemaRef ds:uri="3a479075-e6be-4a0f-9b18-a6e600c33e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C8CFE0-1CC6-4F90-86C1-EDA2D7C895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380637-730A-48B1-B0C6-A14A2946A524}">
  <ds:schemaRefs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www.w3.org/XML/1998/namespace"/>
    <ds:schemaRef ds:uri="3270216e-7507-409e-8261-d6dab4b19f00"/>
    <ds:schemaRef ds:uri="http://schemas.microsoft.com/office/infopath/2007/PartnerControls"/>
    <ds:schemaRef ds:uri="http://schemas.openxmlformats.org/package/2006/metadata/core-properties"/>
    <ds:schemaRef ds:uri="3a479075-e6be-4a0f-9b18-a6e600c33e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1150</Characters>
  <Application>Microsoft Office Word</Application>
  <DocSecurity>0</DocSecurity>
  <Lines>82</Lines>
  <Paragraphs>5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Keijser</dc:creator>
  <cp:keywords/>
  <dc:description/>
  <cp:lastModifiedBy>Kristiina Tammimies</cp:lastModifiedBy>
  <cp:revision>3</cp:revision>
  <dcterms:created xsi:type="dcterms:W3CDTF">2024-01-25T20:29:00Z</dcterms:created>
  <dcterms:modified xsi:type="dcterms:W3CDTF">2024-01-2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D033D36CEFC74BB1CD4280A33B03AF</vt:lpwstr>
  </property>
  <property fmtid="{D5CDD505-2E9C-101B-9397-08002B2CF9AE}" pid="3" name="GrammarlyDocumentId">
    <vt:lpwstr>15bc9f18afe61719ffe1d36ee1c3aef0228a0dba15f1ba14ef8dd1660a3d0eab</vt:lpwstr>
  </property>
</Properties>
</file>